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0A6" w:rsidRPr="00AC1578" w:rsidRDefault="004970A6" w:rsidP="004970A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AC1578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Additional File 1</w:t>
      </w:r>
    </w:p>
    <w:p w:rsidR="004970A6" w:rsidRPr="00463031" w:rsidRDefault="004970A6" w:rsidP="00AC157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ntal health impacts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health workers dur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VID-19 in a low resource setting: a cross-sectional survey from Nepal</w:t>
      </w:r>
    </w:p>
    <w:p w:rsidR="004970A6" w:rsidRPr="00463031" w:rsidRDefault="004970A6" w:rsidP="00AC157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uthors and affiliation </w:t>
      </w:r>
    </w:p>
    <w:p w:rsidR="004970A6" w:rsidRPr="00463031" w:rsidRDefault="004970A6" w:rsidP="00AC157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atik Khanal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⃰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vin</w:t>
      </w:r>
      <w:proofErr w:type="spellEnd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vkota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nakshi</w:t>
      </w:r>
      <w:proofErr w:type="spellEnd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hal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iran</w:t>
      </w:r>
      <w:proofErr w:type="spellEnd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udel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vavrat</w:t>
      </w:r>
      <w:proofErr w:type="spellEnd"/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Joshi</w:t>
      </w:r>
      <w:r w:rsidRPr="004630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</w:p>
    <w:p w:rsidR="004970A6" w:rsidRPr="00463031" w:rsidRDefault="004970A6" w:rsidP="00AC157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630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4630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stitute of Medicine, Tribhuvan University, Kathmandu, Nepal</w:t>
      </w:r>
    </w:p>
    <w:p w:rsidR="004970A6" w:rsidRPr="00463031" w:rsidRDefault="004970A6" w:rsidP="00AC157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630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4630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tional Academy for Medical Sciences, Kathmandu, Nepal</w:t>
      </w:r>
    </w:p>
    <w:p w:rsidR="004970A6" w:rsidRDefault="004970A6" w:rsidP="00AC15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0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3031">
        <w:rPr>
          <w:rFonts w:ascii="Times New Roman" w:hAnsi="Times New Roman" w:cs="Times New Roman"/>
          <w:sz w:val="24"/>
          <w:szCs w:val="24"/>
        </w:rPr>
        <w:t>Center for Research on Environment, Health and Population Activities (CREHPA), Kathmandu, Nepal</w:t>
      </w:r>
    </w:p>
    <w:p w:rsidR="004970A6" w:rsidRDefault="004970A6" w:rsidP="00AC15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031">
        <w:rPr>
          <w:rFonts w:ascii="Times New Roman" w:hAnsi="Times New Roman" w:cs="Times New Roman"/>
          <w:sz w:val="24"/>
          <w:szCs w:val="24"/>
        </w:rPr>
        <w:t>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3031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6" w:history="1">
        <w:r w:rsidRPr="00463031">
          <w:rPr>
            <w:rStyle w:val="Hyperlink"/>
            <w:rFonts w:ascii="Times New Roman" w:hAnsi="Times New Roman" w:cs="Times New Roman"/>
            <w:sz w:val="24"/>
            <w:szCs w:val="24"/>
          </w:rPr>
          <w:t>pratikkhanal@iom.edu.np</w:t>
        </w:r>
      </w:hyperlink>
      <w:r w:rsidRPr="004630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0A6" w:rsidRDefault="00A529B4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s</w:t>
      </w:r>
    </w:p>
    <w:p w:rsidR="00A529B4" w:rsidRPr="0012558C" w:rsidRDefault="005973C9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 1</w:t>
      </w:r>
      <w:r w:rsidR="00A529B4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: Anxiety and its associated factors </w:t>
      </w:r>
    </w:p>
    <w:p w:rsidR="00A529B4" w:rsidRPr="0012558C" w:rsidRDefault="005973C9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Table </w:t>
      </w:r>
      <w:r w:rsidR="00A529B4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2: Depression and its associated factors </w:t>
      </w:r>
    </w:p>
    <w:p w:rsidR="00A529B4" w:rsidRPr="0012558C" w:rsidRDefault="005973C9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Table </w:t>
      </w:r>
      <w:r w:rsidR="00A529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529B4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529B4">
        <w:rPr>
          <w:rFonts w:ascii="Times New Roman" w:hAnsi="Times New Roman" w:cs="Times New Roman"/>
          <w:b/>
          <w:bCs/>
          <w:sz w:val="24"/>
          <w:szCs w:val="24"/>
        </w:rPr>
        <w:t>Insomnia</w:t>
      </w:r>
      <w:r w:rsidR="00A529B4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 and its associated factors </w:t>
      </w:r>
    </w:p>
    <w:p w:rsidR="00A529B4" w:rsidRDefault="00A529B4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70A6" w:rsidRDefault="004970A6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70A6" w:rsidRDefault="004970A6" w:rsidP="00AC1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70A6" w:rsidRDefault="004970A6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70A6" w:rsidRDefault="004970A6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67780" w:rsidRPr="0012558C" w:rsidRDefault="008903B6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nding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varia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</w:p>
    <w:p w:rsidR="00D57F62" w:rsidRPr="0012558C" w:rsidRDefault="005973C9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 1</w:t>
      </w:r>
      <w:r w:rsidR="00486C9E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159E0" w:rsidRPr="0012558C">
        <w:rPr>
          <w:rFonts w:ascii="Times New Roman" w:hAnsi="Times New Roman" w:cs="Times New Roman"/>
          <w:b/>
          <w:bCs/>
          <w:sz w:val="24"/>
          <w:szCs w:val="24"/>
        </w:rPr>
        <w:t>Anxiety</w:t>
      </w:r>
      <w:r w:rsidR="00486C9E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 and its associated factors </w:t>
      </w:r>
    </w:p>
    <w:tbl>
      <w:tblPr>
        <w:tblStyle w:val="TableGrid"/>
        <w:tblW w:w="0" w:type="auto"/>
        <w:tblLook w:val="04A0"/>
      </w:tblPr>
      <w:tblGrid>
        <w:gridCol w:w="1977"/>
        <w:gridCol w:w="1935"/>
        <w:gridCol w:w="1936"/>
        <w:gridCol w:w="1751"/>
        <w:gridCol w:w="1751"/>
      </w:tblGrid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Anxiety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76)</w:t>
            </w:r>
          </w:p>
          <w:p w:rsidR="00E837ED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n=199)</w:t>
            </w:r>
          </w:p>
          <w:p w:rsidR="00E837ED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A529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6.2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3.8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1.570</w:t>
            </w: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0.8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9.2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Technical SLC</w:t>
            </w:r>
            <w:r w:rsidR="00EB090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and intermediate </w:t>
            </w:r>
          </w:p>
        </w:tc>
        <w:tc>
          <w:tcPr>
            <w:tcW w:w="1935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6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751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.801</w:t>
            </w:r>
          </w:p>
        </w:tc>
        <w:tc>
          <w:tcPr>
            <w:tcW w:w="1751" w:type="dxa"/>
          </w:tcPr>
          <w:p w:rsidR="00E82D9B" w:rsidRPr="00AC1578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achelors</w:t>
            </w:r>
          </w:p>
        </w:tc>
        <w:tc>
          <w:tcPr>
            <w:tcW w:w="1935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1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>(41.9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sters and above</w:t>
            </w:r>
          </w:p>
        </w:tc>
        <w:tc>
          <w:tcPr>
            <w:tcW w:w="1935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5.4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E82D9B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>(34.6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FB415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1.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751" w:type="dxa"/>
          </w:tcPr>
          <w:p w:rsidR="00E82D9B" w:rsidRPr="0012558C" w:rsidRDefault="00BE2F0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2F09" w:rsidRPr="00AC1578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BE2F0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Ever married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0265B6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E2F09" w:rsidRPr="00125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type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4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1.6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oint and extended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7.5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5</w:t>
            </w:r>
            <w:r w:rsidR="0023234E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child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5.5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4.5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9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</w:t>
            </w:r>
            <w:r w:rsidR="00213E99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member &gt; 60 yrs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2.1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7.9)</w:t>
            </w:r>
          </w:p>
        </w:tc>
        <w:tc>
          <w:tcPr>
            <w:tcW w:w="1751" w:type="dxa"/>
          </w:tcPr>
          <w:p w:rsidR="00E82D9B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.619</w:t>
            </w:r>
          </w:p>
        </w:tc>
        <w:tc>
          <w:tcPr>
            <w:tcW w:w="1751" w:type="dxa"/>
          </w:tcPr>
          <w:p w:rsidR="00E82D9B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57</w:t>
            </w:r>
          </w:p>
        </w:tc>
      </w:tr>
      <w:tr w:rsidR="00E82D9B" w:rsidRPr="0012558C" w:rsidTr="000A5FA0">
        <w:tc>
          <w:tcPr>
            <w:tcW w:w="1977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1.2)</w:t>
            </w:r>
          </w:p>
        </w:tc>
        <w:tc>
          <w:tcPr>
            <w:tcW w:w="1936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8.8)</w:t>
            </w:r>
          </w:p>
        </w:tc>
        <w:tc>
          <w:tcPr>
            <w:tcW w:w="1751" w:type="dxa"/>
          </w:tcPr>
          <w:p w:rsidR="00E82D9B" w:rsidRPr="0012558C" w:rsidRDefault="00E82D9B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82D9B" w:rsidRPr="00AC1578" w:rsidRDefault="00E82D9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</w:t>
            </w:r>
            <w:r w:rsidR="007E4DC2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935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Front line worker</w:t>
            </w:r>
          </w:p>
        </w:tc>
        <w:tc>
          <w:tcPr>
            <w:tcW w:w="1935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4)</w:t>
            </w:r>
          </w:p>
        </w:tc>
        <w:tc>
          <w:tcPr>
            <w:tcW w:w="1936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1.6)</w:t>
            </w:r>
          </w:p>
        </w:tc>
        <w:tc>
          <w:tcPr>
            <w:tcW w:w="1751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51" w:type="dxa"/>
          </w:tcPr>
          <w:p w:rsidR="007754C6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econd line worker</w:t>
            </w:r>
          </w:p>
        </w:tc>
        <w:tc>
          <w:tcPr>
            <w:tcW w:w="1935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7.9)</w:t>
            </w:r>
          </w:p>
        </w:tc>
        <w:tc>
          <w:tcPr>
            <w:tcW w:w="1936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1)</w:t>
            </w:r>
          </w:p>
        </w:tc>
        <w:tc>
          <w:tcPr>
            <w:tcW w:w="1751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CEF" w:rsidRPr="0012558C" w:rsidTr="000A5FA0">
        <w:tc>
          <w:tcPr>
            <w:tcW w:w="1977" w:type="dxa"/>
          </w:tcPr>
          <w:p w:rsidR="00527CEF" w:rsidRPr="005432DA" w:rsidRDefault="00527CEF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2DA">
              <w:rPr>
                <w:rFonts w:ascii="Times New Roman" w:hAnsi="Times New Roman" w:cs="Times New Roman"/>
                <w:b/>
                <w:sz w:val="24"/>
                <w:szCs w:val="24"/>
              </w:rPr>
              <w:t>Type of health institution</w:t>
            </w:r>
          </w:p>
        </w:tc>
        <w:tc>
          <w:tcPr>
            <w:tcW w:w="1935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27CEF" w:rsidRPr="00AC1578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CEF" w:rsidRPr="0012558C" w:rsidTr="000A5FA0">
        <w:tc>
          <w:tcPr>
            <w:tcW w:w="1977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35" w:type="dxa"/>
          </w:tcPr>
          <w:p w:rsidR="00527CEF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40.5)</w:t>
            </w:r>
          </w:p>
        </w:tc>
        <w:tc>
          <w:tcPr>
            <w:tcW w:w="1936" w:type="dxa"/>
          </w:tcPr>
          <w:p w:rsidR="00527CEF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59.5)</w:t>
            </w:r>
          </w:p>
        </w:tc>
        <w:tc>
          <w:tcPr>
            <w:tcW w:w="1751" w:type="dxa"/>
          </w:tcPr>
          <w:p w:rsidR="00527CEF" w:rsidRPr="00061917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1917">
              <w:rPr>
                <w:rFonts w:ascii="Times New Roman" w:hAnsi="Times New Roman" w:cs="Times New Roman"/>
                <w:bCs/>
                <w:sz w:val="24"/>
                <w:szCs w:val="24"/>
              </w:rPr>
              <w:t>0.084</w:t>
            </w:r>
          </w:p>
        </w:tc>
        <w:tc>
          <w:tcPr>
            <w:tcW w:w="1751" w:type="dxa"/>
          </w:tcPr>
          <w:p w:rsidR="00527CEF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527CEF" w:rsidRPr="0012558C" w:rsidTr="000A5FA0">
        <w:tc>
          <w:tcPr>
            <w:tcW w:w="1977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and tertiary</w:t>
            </w:r>
          </w:p>
        </w:tc>
        <w:tc>
          <w:tcPr>
            <w:tcW w:w="1935" w:type="dxa"/>
          </w:tcPr>
          <w:p w:rsidR="00527CEF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42.2)</w:t>
            </w:r>
          </w:p>
        </w:tc>
        <w:tc>
          <w:tcPr>
            <w:tcW w:w="1936" w:type="dxa"/>
          </w:tcPr>
          <w:p w:rsidR="00527CEF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 (57.8)</w:t>
            </w:r>
          </w:p>
        </w:tc>
        <w:tc>
          <w:tcPr>
            <w:tcW w:w="1751" w:type="dxa"/>
          </w:tcPr>
          <w:p w:rsidR="00527CEF" w:rsidRPr="0012558C" w:rsidRDefault="00527CE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27CEF" w:rsidRPr="00AC1578" w:rsidRDefault="00527CE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FB7485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ffected district</w:t>
            </w:r>
            <w:r w:rsidR="007754C6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FB748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7754C6" w:rsidRPr="0012558C" w:rsidRDefault="0023015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6.3)</w:t>
            </w:r>
          </w:p>
        </w:tc>
        <w:tc>
          <w:tcPr>
            <w:tcW w:w="1936" w:type="dxa"/>
          </w:tcPr>
          <w:p w:rsidR="007754C6" w:rsidRPr="0012558C" w:rsidRDefault="0023015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3.7)</w:t>
            </w:r>
          </w:p>
        </w:tc>
        <w:tc>
          <w:tcPr>
            <w:tcW w:w="1751" w:type="dxa"/>
          </w:tcPr>
          <w:p w:rsidR="007754C6" w:rsidRPr="0012558C" w:rsidRDefault="0023015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.809</w:t>
            </w:r>
          </w:p>
        </w:tc>
        <w:tc>
          <w:tcPr>
            <w:tcW w:w="1751" w:type="dxa"/>
          </w:tcPr>
          <w:p w:rsidR="007754C6" w:rsidRPr="00AC1578" w:rsidRDefault="0023015A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179</w:t>
            </w:r>
          </w:p>
        </w:tc>
      </w:tr>
      <w:tr w:rsidR="007754C6" w:rsidRPr="0012558C" w:rsidTr="000A5FA0">
        <w:tc>
          <w:tcPr>
            <w:tcW w:w="1977" w:type="dxa"/>
          </w:tcPr>
          <w:p w:rsidR="007754C6" w:rsidRPr="0012558C" w:rsidRDefault="00FB748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7754C6" w:rsidRPr="0012558C" w:rsidRDefault="0023015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2)</w:t>
            </w:r>
          </w:p>
        </w:tc>
        <w:tc>
          <w:tcPr>
            <w:tcW w:w="1936" w:type="dxa"/>
          </w:tcPr>
          <w:p w:rsidR="007754C6" w:rsidRPr="0012558C" w:rsidRDefault="0023015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8)</w:t>
            </w:r>
          </w:p>
        </w:tc>
        <w:tc>
          <w:tcPr>
            <w:tcW w:w="1751" w:type="dxa"/>
          </w:tcPr>
          <w:p w:rsidR="007754C6" w:rsidRPr="0012558C" w:rsidRDefault="007754C6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754C6" w:rsidRPr="00AC1578" w:rsidRDefault="007754C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FB7485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</w:t>
            </w:r>
          </w:p>
        </w:tc>
        <w:tc>
          <w:tcPr>
            <w:tcW w:w="1935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AC1578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935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5.4)</w:t>
            </w:r>
          </w:p>
        </w:tc>
        <w:tc>
          <w:tcPr>
            <w:tcW w:w="1936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4.6)</w:t>
            </w: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21.948</w:t>
            </w:r>
          </w:p>
        </w:tc>
        <w:tc>
          <w:tcPr>
            <w:tcW w:w="1751" w:type="dxa"/>
          </w:tcPr>
          <w:p w:rsidR="007E4DC2" w:rsidRPr="00AC1578" w:rsidRDefault="0023015A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935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3.7)</w:t>
            </w:r>
          </w:p>
        </w:tc>
        <w:tc>
          <w:tcPr>
            <w:tcW w:w="1936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6.3)</w:t>
            </w: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AC1578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35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6.4)</w:t>
            </w:r>
          </w:p>
        </w:tc>
        <w:tc>
          <w:tcPr>
            <w:tcW w:w="1936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90CD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3.6)</w:t>
            </w: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AC1578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35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AC1578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-</w:t>
            </w:r>
            <w:r w:rsidR="00871DB5" w:rsidRPr="00125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</w:tcPr>
          <w:p w:rsidR="007E4DC2" w:rsidRPr="0012558C" w:rsidRDefault="00C607F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71DB5" w:rsidRPr="0012558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5)</w:t>
            </w:r>
          </w:p>
        </w:tc>
        <w:tc>
          <w:tcPr>
            <w:tcW w:w="1936" w:type="dxa"/>
          </w:tcPr>
          <w:p w:rsidR="007E4DC2" w:rsidRPr="0012558C" w:rsidRDefault="00C607F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1DB5" w:rsidRPr="0012558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5)</w:t>
            </w:r>
          </w:p>
        </w:tc>
        <w:tc>
          <w:tcPr>
            <w:tcW w:w="1751" w:type="dxa"/>
          </w:tcPr>
          <w:p w:rsidR="007E4DC2" w:rsidRPr="0012558C" w:rsidRDefault="00871DB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751" w:type="dxa"/>
          </w:tcPr>
          <w:p w:rsidR="007E4DC2" w:rsidRPr="00AC1578" w:rsidRDefault="00C607F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1DB5" w:rsidRPr="00AC1578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7E4DC2" w:rsidRPr="0012558C" w:rsidTr="000A5FA0">
        <w:tc>
          <w:tcPr>
            <w:tcW w:w="1977" w:type="dxa"/>
          </w:tcPr>
          <w:p w:rsidR="007E4DC2" w:rsidRPr="0012558C" w:rsidRDefault="00871DB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E4DC2" w:rsidRPr="00125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E4DC2" w:rsidRPr="00125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</w:tcPr>
          <w:p w:rsidR="007E4DC2" w:rsidRPr="0012558C" w:rsidRDefault="00871DB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6" w:type="dxa"/>
          </w:tcPr>
          <w:p w:rsidR="007E4DC2" w:rsidRPr="0012558C" w:rsidRDefault="00871DB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751" w:type="dxa"/>
          </w:tcPr>
          <w:p w:rsidR="007E4DC2" w:rsidRPr="0012558C" w:rsidRDefault="007E4DC2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E4DC2" w:rsidRPr="00AC1578" w:rsidRDefault="007E4DC2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0" w:rsidRPr="0012558C" w:rsidTr="000A5FA0">
        <w:tc>
          <w:tcPr>
            <w:tcW w:w="1977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935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159E0" w:rsidRPr="00AC1578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0" w:rsidRPr="0012558C" w:rsidTr="000A5FA0">
        <w:tc>
          <w:tcPr>
            <w:tcW w:w="1977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1935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4.9)</w:t>
            </w:r>
          </w:p>
        </w:tc>
        <w:tc>
          <w:tcPr>
            <w:tcW w:w="1936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5.1)</w:t>
            </w:r>
          </w:p>
        </w:tc>
        <w:tc>
          <w:tcPr>
            <w:tcW w:w="1751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EB090A"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3.257</w:t>
            </w:r>
          </w:p>
        </w:tc>
        <w:tc>
          <w:tcPr>
            <w:tcW w:w="1751" w:type="dxa"/>
          </w:tcPr>
          <w:p w:rsidR="007159E0" w:rsidRPr="00AC1578" w:rsidRDefault="0023015A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="007159E0"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159E0" w:rsidRPr="0012558C" w:rsidTr="000A5FA0">
        <w:tc>
          <w:tcPr>
            <w:tcW w:w="1977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anjati</w:t>
            </w:r>
            <w:proofErr w:type="spellEnd"/>
          </w:p>
        </w:tc>
        <w:tc>
          <w:tcPr>
            <w:tcW w:w="1935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0.5)</w:t>
            </w:r>
          </w:p>
        </w:tc>
        <w:tc>
          <w:tcPr>
            <w:tcW w:w="1936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9.5)</w:t>
            </w:r>
          </w:p>
        </w:tc>
        <w:tc>
          <w:tcPr>
            <w:tcW w:w="1751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159E0" w:rsidRPr="00AC1578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0" w:rsidRPr="0012558C" w:rsidTr="000A5FA0">
        <w:tc>
          <w:tcPr>
            <w:tcW w:w="1977" w:type="dxa"/>
          </w:tcPr>
          <w:p w:rsidR="007159E0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dhesi</w:t>
            </w:r>
          </w:p>
        </w:tc>
        <w:tc>
          <w:tcPr>
            <w:tcW w:w="1935" w:type="dxa"/>
          </w:tcPr>
          <w:p w:rsidR="007159E0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>(65.5)</w:t>
            </w:r>
          </w:p>
        </w:tc>
        <w:tc>
          <w:tcPr>
            <w:tcW w:w="1936" w:type="dxa"/>
          </w:tcPr>
          <w:p w:rsidR="007159E0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5.5)</w:t>
            </w:r>
          </w:p>
        </w:tc>
        <w:tc>
          <w:tcPr>
            <w:tcW w:w="1751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159E0" w:rsidRPr="00AC1578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0" w:rsidRPr="0012558C" w:rsidTr="000A5FA0">
        <w:tc>
          <w:tcPr>
            <w:tcW w:w="1977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EB090A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</w:tcPr>
          <w:p w:rsidR="007159E0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2)</w:t>
            </w:r>
          </w:p>
        </w:tc>
        <w:tc>
          <w:tcPr>
            <w:tcW w:w="1936" w:type="dxa"/>
          </w:tcPr>
          <w:p w:rsidR="007159E0" w:rsidRPr="0012558C" w:rsidRDefault="00EB090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8)</w:t>
            </w:r>
          </w:p>
        </w:tc>
        <w:tc>
          <w:tcPr>
            <w:tcW w:w="1751" w:type="dxa"/>
          </w:tcPr>
          <w:p w:rsidR="007159E0" w:rsidRPr="0012558C" w:rsidRDefault="007159E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7159E0" w:rsidRPr="00AC1578" w:rsidRDefault="007159E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C19" w:rsidRPr="0012558C" w:rsidTr="000A5FA0">
        <w:tc>
          <w:tcPr>
            <w:tcW w:w="1977" w:type="dxa"/>
          </w:tcPr>
          <w:p w:rsidR="00A02C19" w:rsidRPr="0012558C" w:rsidRDefault="00893B7A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autionary measure</w:t>
            </w:r>
            <w:r w:rsidR="00A02C19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workplace</w:t>
            </w:r>
          </w:p>
        </w:tc>
        <w:tc>
          <w:tcPr>
            <w:tcW w:w="1935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A02C19" w:rsidRPr="00AC1578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C19" w:rsidRPr="0012558C" w:rsidTr="000A5FA0">
        <w:tc>
          <w:tcPr>
            <w:tcW w:w="1977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t sufficient</w:t>
            </w:r>
          </w:p>
        </w:tc>
        <w:tc>
          <w:tcPr>
            <w:tcW w:w="1935" w:type="dxa"/>
          </w:tcPr>
          <w:p w:rsidR="00A02C19" w:rsidRPr="0012558C" w:rsidRDefault="00C1339E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4.7)</w:t>
            </w:r>
          </w:p>
        </w:tc>
        <w:tc>
          <w:tcPr>
            <w:tcW w:w="1936" w:type="dxa"/>
          </w:tcPr>
          <w:p w:rsidR="00A02C19" w:rsidRPr="0012558C" w:rsidRDefault="00C1339E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5.3)</w:t>
            </w:r>
          </w:p>
        </w:tc>
        <w:tc>
          <w:tcPr>
            <w:tcW w:w="1751" w:type="dxa"/>
          </w:tcPr>
          <w:p w:rsidR="00A02C19" w:rsidRPr="0012558C" w:rsidRDefault="00C1339E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8.652</w:t>
            </w:r>
          </w:p>
        </w:tc>
        <w:tc>
          <w:tcPr>
            <w:tcW w:w="1751" w:type="dxa"/>
          </w:tcPr>
          <w:p w:rsidR="00A02C19" w:rsidRPr="00AC1578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1339E" w:rsidRPr="00AC157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A02C19" w:rsidRPr="0012558C" w:rsidTr="000A5FA0">
        <w:tc>
          <w:tcPr>
            <w:tcW w:w="1977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1935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1.0)</w:t>
            </w:r>
          </w:p>
        </w:tc>
        <w:tc>
          <w:tcPr>
            <w:tcW w:w="1936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B4E51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9.0)</w:t>
            </w:r>
          </w:p>
        </w:tc>
        <w:tc>
          <w:tcPr>
            <w:tcW w:w="1751" w:type="dxa"/>
          </w:tcPr>
          <w:p w:rsidR="00A02C19" w:rsidRPr="0012558C" w:rsidRDefault="00A02C1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A02C19" w:rsidRPr="00AC1578" w:rsidRDefault="00A02C1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2541" w:rsidRPr="0012558C" w:rsidTr="000A5FA0">
        <w:tc>
          <w:tcPr>
            <w:tcW w:w="1977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member with chronic conditions</w:t>
            </w:r>
          </w:p>
        </w:tc>
        <w:tc>
          <w:tcPr>
            <w:tcW w:w="1935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472541" w:rsidRPr="00AC1578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2541" w:rsidRPr="0012558C" w:rsidTr="000A5FA0">
        <w:tc>
          <w:tcPr>
            <w:tcW w:w="1977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6F4DB5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3.3)</w:t>
            </w:r>
          </w:p>
        </w:tc>
        <w:tc>
          <w:tcPr>
            <w:tcW w:w="1936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6F4DB5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6.7)</w:t>
            </w:r>
          </w:p>
        </w:tc>
        <w:tc>
          <w:tcPr>
            <w:tcW w:w="1751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.443</w:t>
            </w:r>
          </w:p>
        </w:tc>
        <w:tc>
          <w:tcPr>
            <w:tcW w:w="1751" w:type="dxa"/>
          </w:tcPr>
          <w:p w:rsidR="00472541" w:rsidRPr="00AC1578" w:rsidRDefault="0047254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20</w:t>
            </w:r>
          </w:p>
        </w:tc>
      </w:tr>
      <w:tr w:rsidR="00472541" w:rsidRPr="0012558C" w:rsidTr="000A5FA0">
        <w:tc>
          <w:tcPr>
            <w:tcW w:w="1977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6F4DB5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9)</w:t>
            </w:r>
          </w:p>
        </w:tc>
        <w:tc>
          <w:tcPr>
            <w:tcW w:w="1936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F4DB5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1)</w:t>
            </w:r>
          </w:p>
        </w:tc>
        <w:tc>
          <w:tcPr>
            <w:tcW w:w="1751" w:type="dxa"/>
          </w:tcPr>
          <w:p w:rsidR="00472541" w:rsidRPr="0012558C" w:rsidRDefault="0047254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472541" w:rsidRPr="00AC1578" w:rsidRDefault="0047254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423" w:rsidRPr="0012558C" w:rsidTr="000A5FA0">
        <w:tc>
          <w:tcPr>
            <w:tcW w:w="1977" w:type="dxa"/>
          </w:tcPr>
          <w:p w:rsidR="00680423" w:rsidRPr="0012558C" w:rsidRDefault="0068042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experience</w:t>
            </w:r>
          </w:p>
        </w:tc>
        <w:tc>
          <w:tcPr>
            <w:tcW w:w="1935" w:type="dxa"/>
          </w:tcPr>
          <w:p w:rsidR="00680423" w:rsidRPr="0012558C" w:rsidRDefault="0068042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680423" w:rsidRPr="0012558C" w:rsidRDefault="0068042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680423" w:rsidRPr="0012558C" w:rsidRDefault="00680423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680423" w:rsidRPr="00AC1578" w:rsidRDefault="0068042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423" w:rsidRPr="0012558C" w:rsidTr="000A5FA0">
        <w:tc>
          <w:tcPr>
            <w:tcW w:w="1977" w:type="dxa"/>
          </w:tcPr>
          <w:p w:rsidR="00680423" w:rsidRPr="0012558C" w:rsidRDefault="00615D7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Up to 5 years</w:t>
            </w:r>
          </w:p>
        </w:tc>
        <w:tc>
          <w:tcPr>
            <w:tcW w:w="1935" w:type="dxa"/>
          </w:tcPr>
          <w:p w:rsidR="00680423" w:rsidRPr="0012558C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8.3)</w:t>
            </w:r>
          </w:p>
        </w:tc>
        <w:tc>
          <w:tcPr>
            <w:tcW w:w="1936" w:type="dxa"/>
          </w:tcPr>
          <w:p w:rsidR="00680423" w:rsidRPr="0012558C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7)</w:t>
            </w:r>
          </w:p>
        </w:tc>
        <w:tc>
          <w:tcPr>
            <w:tcW w:w="1751" w:type="dxa"/>
          </w:tcPr>
          <w:p w:rsidR="00680423" w:rsidRPr="0012558C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51" w:type="dxa"/>
          </w:tcPr>
          <w:p w:rsidR="00680423" w:rsidRPr="00AC1578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680423" w:rsidRPr="0012558C" w:rsidTr="000A5FA0">
        <w:tc>
          <w:tcPr>
            <w:tcW w:w="1977" w:type="dxa"/>
          </w:tcPr>
          <w:p w:rsidR="00680423" w:rsidRPr="0012558C" w:rsidRDefault="00615D7B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935" w:type="dxa"/>
          </w:tcPr>
          <w:p w:rsidR="00680423" w:rsidRPr="0012558C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7.6)</w:t>
            </w:r>
          </w:p>
        </w:tc>
        <w:tc>
          <w:tcPr>
            <w:tcW w:w="1936" w:type="dxa"/>
          </w:tcPr>
          <w:p w:rsidR="00680423" w:rsidRPr="0012558C" w:rsidRDefault="0056388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2.4)</w:t>
            </w:r>
          </w:p>
        </w:tc>
        <w:tc>
          <w:tcPr>
            <w:tcW w:w="1751" w:type="dxa"/>
          </w:tcPr>
          <w:p w:rsidR="00680423" w:rsidRPr="0012558C" w:rsidRDefault="00680423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680423" w:rsidRPr="00AC1578" w:rsidRDefault="0068042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Faced stigma</w:t>
            </w:r>
          </w:p>
        </w:tc>
        <w:tc>
          <w:tcPr>
            <w:tcW w:w="1935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D40E1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8.6)</w:t>
            </w:r>
          </w:p>
        </w:tc>
        <w:tc>
          <w:tcPr>
            <w:tcW w:w="1936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D40E1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1.4)</w:t>
            </w:r>
          </w:p>
        </w:tc>
        <w:tc>
          <w:tcPr>
            <w:tcW w:w="1751" w:type="dxa"/>
          </w:tcPr>
          <w:p w:rsidR="00C97BCF" w:rsidRPr="0012558C" w:rsidRDefault="00244CBA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 w:rsidR="006F4DB5"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317</w:t>
            </w:r>
          </w:p>
        </w:tc>
        <w:tc>
          <w:tcPr>
            <w:tcW w:w="1751" w:type="dxa"/>
          </w:tcPr>
          <w:p w:rsidR="00C97BCF" w:rsidRPr="00AC1578" w:rsidRDefault="00244CBA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D40E1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4DB5" w:rsidRPr="0012558C">
              <w:rPr>
                <w:rFonts w:ascii="Times New Roman" w:hAnsi="Times New Roman" w:cs="Times New Roman"/>
                <w:sz w:val="24"/>
                <w:szCs w:val="24"/>
              </w:rPr>
              <w:t>52 (69.1)</w:t>
            </w:r>
          </w:p>
        </w:tc>
        <w:tc>
          <w:tcPr>
            <w:tcW w:w="1936" w:type="dxa"/>
          </w:tcPr>
          <w:p w:rsidR="00C97BCF" w:rsidRPr="0012558C" w:rsidRDefault="006F4DB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8 (30.9)</w:t>
            </w: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Aware of government incentive</w:t>
            </w:r>
          </w:p>
        </w:tc>
        <w:tc>
          <w:tcPr>
            <w:tcW w:w="1935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C97BCF" w:rsidRPr="0012558C" w:rsidRDefault="00330EC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)</w:t>
            </w:r>
          </w:p>
        </w:tc>
        <w:tc>
          <w:tcPr>
            <w:tcW w:w="1936" w:type="dxa"/>
          </w:tcPr>
          <w:p w:rsidR="00C97BCF" w:rsidRPr="0012558C" w:rsidRDefault="00330EC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1751" w:type="dxa"/>
          </w:tcPr>
          <w:p w:rsidR="00C97BCF" w:rsidRPr="0012558C" w:rsidRDefault="00330EC3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6.064</w:t>
            </w:r>
          </w:p>
        </w:tc>
        <w:tc>
          <w:tcPr>
            <w:tcW w:w="1751" w:type="dxa"/>
          </w:tcPr>
          <w:p w:rsidR="00C97BCF" w:rsidRPr="00AC1578" w:rsidRDefault="00330EC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C97BCF" w:rsidRPr="0012558C" w:rsidRDefault="00330EC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1.7)</w:t>
            </w:r>
          </w:p>
        </w:tc>
        <w:tc>
          <w:tcPr>
            <w:tcW w:w="1936" w:type="dxa"/>
          </w:tcPr>
          <w:p w:rsidR="00C97BCF" w:rsidRPr="0012558C" w:rsidRDefault="00330EC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FB724B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8.3)</w:t>
            </w: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Working overtime</w:t>
            </w:r>
          </w:p>
        </w:tc>
        <w:tc>
          <w:tcPr>
            <w:tcW w:w="1935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C97BCF" w:rsidRPr="0012558C" w:rsidRDefault="0033636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4.1)</w:t>
            </w:r>
          </w:p>
        </w:tc>
        <w:tc>
          <w:tcPr>
            <w:tcW w:w="1936" w:type="dxa"/>
          </w:tcPr>
          <w:p w:rsidR="00C97BCF" w:rsidRPr="0012558C" w:rsidRDefault="0033636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5.1)</w:t>
            </w:r>
          </w:p>
        </w:tc>
        <w:tc>
          <w:tcPr>
            <w:tcW w:w="1751" w:type="dxa"/>
          </w:tcPr>
          <w:p w:rsidR="00C97BCF" w:rsidRPr="0012558C" w:rsidRDefault="0033636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3.048</w:t>
            </w:r>
          </w:p>
        </w:tc>
        <w:tc>
          <w:tcPr>
            <w:tcW w:w="1751" w:type="dxa"/>
          </w:tcPr>
          <w:p w:rsidR="00C97BCF" w:rsidRPr="00AC1578" w:rsidRDefault="0033636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C97BCF" w:rsidRPr="0012558C" w:rsidTr="000A5FA0">
        <w:tc>
          <w:tcPr>
            <w:tcW w:w="1977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935" w:type="dxa"/>
          </w:tcPr>
          <w:p w:rsidR="00C97BCF" w:rsidRPr="0012558C" w:rsidRDefault="0033636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2)</w:t>
            </w:r>
          </w:p>
        </w:tc>
        <w:tc>
          <w:tcPr>
            <w:tcW w:w="1936" w:type="dxa"/>
          </w:tcPr>
          <w:p w:rsidR="00C97BCF" w:rsidRPr="0012558C" w:rsidRDefault="0033636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  <w:tc>
          <w:tcPr>
            <w:tcW w:w="1751" w:type="dxa"/>
          </w:tcPr>
          <w:p w:rsidR="00C97BCF" w:rsidRPr="0012558C" w:rsidRDefault="00C97BCF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C97BCF" w:rsidRPr="00AC1578" w:rsidRDefault="00C97BC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58C" w:rsidRPr="0012558C" w:rsidTr="000A5FA0">
        <w:tc>
          <w:tcPr>
            <w:tcW w:w="1977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Change in regular job duty</w:t>
            </w:r>
          </w:p>
        </w:tc>
        <w:tc>
          <w:tcPr>
            <w:tcW w:w="1935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12558C" w:rsidRPr="00AC1578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58C" w:rsidRPr="0012558C" w:rsidTr="000A5FA0">
        <w:tc>
          <w:tcPr>
            <w:tcW w:w="1977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6 (55.7)</w:t>
            </w:r>
          </w:p>
        </w:tc>
        <w:tc>
          <w:tcPr>
            <w:tcW w:w="1936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8 (44.3)</w:t>
            </w:r>
          </w:p>
        </w:tc>
        <w:tc>
          <w:tcPr>
            <w:tcW w:w="1751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2.699</w:t>
            </w:r>
          </w:p>
        </w:tc>
        <w:tc>
          <w:tcPr>
            <w:tcW w:w="1751" w:type="dxa"/>
          </w:tcPr>
          <w:p w:rsidR="0012558C" w:rsidRPr="00AC1578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12558C" w:rsidRPr="0012558C" w:rsidTr="000A5FA0">
        <w:tc>
          <w:tcPr>
            <w:tcW w:w="1977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0 (63.8)</w:t>
            </w:r>
          </w:p>
        </w:tc>
        <w:tc>
          <w:tcPr>
            <w:tcW w:w="1936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1 (36.2)</w:t>
            </w:r>
          </w:p>
        </w:tc>
        <w:tc>
          <w:tcPr>
            <w:tcW w:w="1751" w:type="dxa"/>
          </w:tcPr>
          <w:p w:rsidR="0012558C" w:rsidRPr="0012558C" w:rsidRDefault="0012558C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12558C" w:rsidRPr="00AC1578" w:rsidRDefault="0012558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F45" w:rsidRPr="0012558C" w:rsidTr="000A5FA0">
        <w:tc>
          <w:tcPr>
            <w:tcW w:w="1977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History of medication for mental health</w:t>
            </w:r>
          </w:p>
        </w:tc>
        <w:tc>
          <w:tcPr>
            <w:tcW w:w="1935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14F45" w:rsidRPr="00AC1578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F45" w:rsidRPr="0012558C" w:rsidTr="000A5FA0">
        <w:tc>
          <w:tcPr>
            <w:tcW w:w="1977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4)</w:t>
            </w:r>
          </w:p>
        </w:tc>
        <w:tc>
          <w:tcPr>
            <w:tcW w:w="1936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6)</w:t>
            </w:r>
          </w:p>
        </w:tc>
        <w:tc>
          <w:tcPr>
            <w:tcW w:w="1751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4.479</w:t>
            </w:r>
          </w:p>
        </w:tc>
        <w:tc>
          <w:tcPr>
            <w:tcW w:w="1751" w:type="dxa"/>
          </w:tcPr>
          <w:p w:rsidR="00E14F45" w:rsidRPr="00AC1578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14F45" w:rsidRPr="0012558C" w:rsidTr="000A5FA0">
        <w:tc>
          <w:tcPr>
            <w:tcW w:w="1977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9.2)</w:t>
            </w:r>
          </w:p>
        </w:tc>
        <w:tc>
          <w:tcPr>
            <w:tcW w:w="1936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0.2)</w:t>
            </w:r>
          </w:p>
        </w:tc>
        <w:tc>
          <w:tcPr>
            <w:tcW w:w="1751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E14F45" w:rsidRPr="0012558C" w:rsidRDefault="00E14F4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2D9B" w:rsidRPr="0012558C" w:rsidRDefault="00AC1578" w:rsidP="001255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AC15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 chi-square test; </w:t>
      </w:r>
      <w:r w:rsidR="003253E7">
        <w:rPr>
          <w:rFonts w:ascii="Times New Roman" w:hAnsi="Times New Roman" w:cs="Times New Roman"/>
          <w:sz w:val="24"/>
          <w:szCs w:val="24"/>
        </w:rPr>
        <w:t>Responses of faced stigma:  No and do not want to answer merged as No</w:t>
      </w:r>
    </w:p>
    <w:p w:rsidR="00527CEF" w:rsidRDefault="00527CEF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82D59" w:rsidRPr="0012558C" w:rsidRDefault="005973C9" w:rsidP="0012558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 2</w:t>
      </w:r>
      <w:r w:rsidR="00486C9E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82D59" w:rsidRPr="0012558C">
        <w:rPr>
          <w:rFonts w:ascii="Times New Roman" w:hAnsi="Times New Roman" w:cs="Times New Roman"/>
          <w:b/>
          <w:bCs/>
          <w:sz w:val="24"/>
          <w:szCs w:val="24"/>
        </w:rPr>
        <w:t>Depression</w:t>
      </w:r>
      <w:r w:rsidR="00486C9E" w:rsidRPr="0012558C">
        <w:rPr>
          <w:rFonts w:ascii="Times New Roman" w:hAnsi="Times New Roman" w:cs="Times New Roman"/>
          <w:b/>
          <w:bCs/>
          <w:sz w:val="24"/>
          <w:szCs w:val="24"/>
        </w:rPr>
        <w:t xml:space="preserve"> and its associated factors </w:t>
      </w:r>
    </w:p>
    <w:tbl>
      <w:tblPr>
        <w:tblStyle w:val="TableGrid"/>
        <w:tblW w:w="0" w:type="auto"/>
        <w:tblLook w:val="04A0"/>
      </w:tblPr>
      <w:tblGrid>
        <w:gridCol w:w="1977"/>
        <w:gridCol w:w="1935"/>
        <w:gridCol w:w="1936"/>
        <w:gridCol w:w="1751"/>
        <w:gridCol w:w="1751"/>
      </w:tblGrid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Depression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97)</w:t>
            </w:r>
          </w:p>
          <w:p w:rsidR="00E837ED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36" w:type="dxa"/>
          </w:tcPr>
          <w:p w:rsidR="00067780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  <w:p w:rsidR="00E837ED" w:rsidRPr="0012558C" w:rsidRDefault="0006778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=178)       </w:t>
            </w:r>
          </w:p>
          <w:p w:rsidR="00582D59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  <w:r w:rsidRPr="00A529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4.4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5.6)</w:t>
            </w:r>
          </w:p>
        </w:tc>
        <w:tc>
          <w:tcPr>
            <w:tcW w:w="1751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1751" w:type="dxa"/>
          </w:tcPr>
          <w:p w:rsidR="00582D59" w:rsidRPr="00AC1578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0.8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9.2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Technical SLC</w:t>
            </w:r>
            <w:r w:rsidR="00B07838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and Intermediate</w:t>
            </w:r>
          </w:p>
        </w:tc>
        <w:tc>
          <w:tcPr>
            <w:tcW w:w="1935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5.7)</w:t>
            </w:r>
          </w:p>
        </w:tc>
        <w:tc>
          <w:tcPr>
            <w:tcW w:w="1936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C194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4.3)</w:t>
            </w:r>
          </w:p>
        </w:tc>
        <w:tc>
          <w:tcPr>
            <w:tcW w:w="1751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4.487</w:t>
            </w:r>
          </w:p>
        </w:tc>
        <w:tc>
          <w:tcPr>
            <w:tcW w:w="1751" w:type="dxa"/>
          </w:tcPr>
          <w:p w:rsidR="00582D59" w:rsidRPr="00AC1578" w:rsidRDefault="00B07838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achelors</w:t>
            </w:r>
          </w:p>
        </w:tc>
        <w:tc>
          <w:tcPr>
            <w:tcW w:w="1935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5.7)</w:t>
            </w:r>
          </w:p>
        </w:tc>
        <w:tc>
          <w:tcPr>
            <w:tcW w:w="1936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4.3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sters and above</w:t>
            </w:r>
          </w:p>
        </w:tc>
        <w:tc>
          <w:tcPr>
            <w:tcW w:w="1935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9.2)</w:t>
            </w:r>
          </w:p>
        </w:tc>
        <w:tc>
          <w:tcPr>
            <w:tcW w:w="1936" w:type="dxa"/>
          </w:tcPr>
          <w:p w:rsidR="00582D59" w:rsidRPr="0012558C" w:rsidRDefault="00B0783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0.8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935" w:type="dxa"/>
          </w:tcPr>
          <w:p w:rsidR="00582D59" w:rsidRPr="0012558C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5)</w:t>
            </w:r>
          </w:p>
        </w:tc>
        <w:tc>
          <w:tcPr>
            <w:tcW w:w="1936" w:type="dxa"/>
          </w:tcPr>
          <w:p w:rsidR="00582D59" w:rsidRPr="0012558C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5)</w:t>
            </w:r>
          </w:p>
        </w:tc>
        <w:tc>
          <w:tcPr>
            <w:tcW w:w="1751" w:type="dxa"/>
          </w:tcPr>
          <w:p w:rsidR="00582D59" w:rsidRPr="0012558C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751" w:type="dxa"/>
          </w:tcPr>
          <w:p w:rsidR="00582D59" w:rsidRPr="00AC1578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Ever married</w:t>
            </w:r>
          </w:p>
        </w:tc>
        <w:tc>
          <w:tcPr>
            <w:tcW w:w="1935" w:type="dxa"/>
          </w:tcPr>
          <w:p w:rsidR="00582D59" w:rsidRPr="0012558C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0.8)</w:t>
            </w:r>
          </w:p>
        </w:tc>
        <w:tc>
          <w:tcPr>
            <w:tcW w:w="1936" w:type="dxa"/>
          </w:tcPr>
          <w:p w:rsidR="00582D59" w:rsidRPr="0012558C" w:rsidRDefault="00504F25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9.2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type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1.7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8.3)</w:t>
            </w:r>
          </w:p>
        </w:tc>
        <w:tc>
          <w:tcPr>
            <w:tcW w:w="1751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751" w:type="dxa"/>
          </w:tcPr>
          <w:p w:rsidR="00582D59" w:rsidRPr="00AC1578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oint and extended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4.1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5.9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child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55.5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44.5)</w:t>
            </w:r>
          </w:p>
        </w:tc>
        <w:tc>
          <w:tcPr>
            <w:tcW w:w="1751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.382</w:t>
            </w:r>
          </w:p>
        </w:tc>
        <w:tc>
          <w:tcPr>
            <w:tcW w:w="1751" w:type="dxa"/>
          </w:tcPr>
          <w:p w:rsidR="00582D59" w:rsidRPr="00AC1578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4.9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5.1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family member &gt; 60 yrs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1.3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8.7)</w:t>
            </w:r>
          </w:p>
        </w:tc>
        <w:tc>
          <w:tcPr>
            <w:tcW w:w="1751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51" w:type="dxa"/>
          </w:tcPr>
          <w:p w:rsidR="00582D59" w:rsidRPr="00AC1578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  <w:p w:rsidR="00213E99" w:rsidRPr="00AC1578" w:rsidRDefault="00213E9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1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0807B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9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position</w:t>
            </w:r>
          </w:p>
        </w:tc>
        <w:tc>
          <w:tcPr>
            <w:tcW w:w="1935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Front line worker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2E2F89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3.6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2E2F89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6.4)</w:t>
            </w:r>
          </w:p>
        </w:tc>
        <w:tc>
          <w:tcPr>
            <w:tcW w:w="1751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51" w:type="dxa"/>
          </w:tcPr>
          <w:p w:rsidR="00582D59" w:rsidRPr="00AC1578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582D59" w:rsidRPr="0012558C" w:rsidTr="000A5FA0">
        <w:tc>
          <w:tcPr>
            <w:tcW w:w="1977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econd line worker</w:t>
            </w:r>
          </w:p>
        </w:tc>
        <w:tc>
          <w:tcPr>
            <w:tcW w:w="1935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2E2F89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1.7)</w:t>
            </w:r>
          </w:p>
        </w:tc>
        <w:tc>
          <w:tcPr>
            <w:tcW w:w="1936" w:type="dxa"/>
          </w:tcPr>
          <w:p w:rsidR="00582D59" w:rsidRPr="0012558C" w:rsidRDefault="0083346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2E2F89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38.3)</w:t>
            </w:r>
          </w:p>
        </w:tc>
        <w:tc>
          <w:tcPr>
            <w:tcW w:w="1751" w:type="dxa"/>
          </w:tcPr>
          <w:p w:rsidR="00582D59" w:rsidRPr="0012558C" w:rsidRDefault="00582D59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582D59" w:rsidRPr="00AC1578" w:rsidRDefault="00582D59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5432DA" w:rsidRDefault="00061917" w:rsidP="004970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2DA">
              <w:rPr>
                <w:rFonts w:ascii="Times New Roman" w:hAnsi="Times New Roman" w:cs="Times New Roman"/>
                <w:b/>
                <w:sz w:val="24"/>
                <w:szCs w:val="24"/>
              </w:rPr>
              <w:t>Type of health institution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4970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39.3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60.7)</w:t>
            </w:r>
          </w:p>
        </w:tc>
        <w:tc>
          <w:tcPr>
            <w:tcW w:w="1751" w:type="dxa"/>
          </w:tcPr>
          <w:p w:rsidR="00061917" w:rsidRPr="00061917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1917">
              <w:rPr>
                <w:rFonts w:ascii="Times New Roman" w:hAnsi="Times New Roman" w:cs="Times New Roman"/>
                <w:bCs/>
                <w:sz w:val="24"/>
                <w:szCs w:val="24"/>
              </w:rPr>
              <w:t>0.143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4970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and tertiary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37.1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 (62.9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fected district 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17 (62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3 (38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692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0 (64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5 (36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2 (75.3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0 (24.7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8.190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9 (53.3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8 (46.7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6 (58.9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0 (41.1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2E2F89">
        <w:trPr>
          <w:trHeight w:val="386"/>
        </w:trPr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88 (63.6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5 (36.4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.601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 (40.9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6 (65.8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7 (34.2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9.425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24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anjati</w:t>
            </w:r>
            <w:proofErr w:type="spellEnd"/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5 (56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1 (44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dhesi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 (69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autionary measure in workplac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t sufficient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25 (60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0 (40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.852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2 (72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8 (28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member with chronic condition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4 (63.3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5 (36.7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3 (61.6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3 (38.4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experienc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Up to 5 year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11 (62.8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5 (37.2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849</w:t>
            </w:r>
          </w:p>
        </w:tc>
      </w:tr>
      <w:tr w:rsidR="00061917" w:rsidRPr="0012558C" w:rsidTr="000A5FA0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5 year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6 (61.9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3 (38.1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Faced stigma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9 (54.5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6 (45.5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5.101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8 (71.8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2 (28.2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Aware of government incentiv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8 (69.6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2 (30.4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3.472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9 (53.2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6 (46.8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Working overtime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1 (60.5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2 (39.5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0.790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56 (64.5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6 (35.5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Change in regular job duty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7 (62.0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7 (38.0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0.145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061917" w:rsidRPr="0012558C" w:rsidTr="00C97BCF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0 (63.8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1 (36.2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E14F45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of medication for mental health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917" w:rsidRPr="0012558C" w:rsidTr="00E14F45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 (36.4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 (63.6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6.739</w:t>
            </w:r>
          </w:p>
        </w:tc>
        <w:tc>
          <w:tcPr>
            <w:tcW w:w="1751" w:type="dxa"/>
          </w:tcPr>
          <w:p w:rsidR="00061917" w:rsidRPr="00AC1578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061917" w:rsidRPr="0012558C" w:rsidTr="00E14F45">
        <w:tc>
          <w:tcPr>
            <w:tcW w:w="1977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89 (63.9)</w:t>
            </w:r>
          </w:p>
        </w:tc>
        <w:tc>
          <w:tcPr>
            <w:tcW w:w="1936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4 (36.1)</w:t>
            </w: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061917" w:rsidRPr="0012558C" w:rsidRDefault="00061917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2D59" w:rsidRPr="0012558C" w:rsidRDefault="00AC1578" w:rsidP="001255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AC15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 chi-square test; </w:t>
      </w:r>
      <w:r w:rsidR="00A529B4">
        <w:rPr>
          <w:rFonts w:ascii="Times New Roman" w:hAnsi="Times New Roman" w:cs="Times New Roman"/>
          <w:sz w:val="24"/>
          <w:szCs w:val="24"/>
        </w:rPr>
        <w:t xml:space="preserve">Responses of faced stigma:  No and do not want to answer merged as No </w:t>
      </w:r>
    </w:p>
    <w:p w:rsidR="00C3384C" w:rsidRPr="0012558C" w:rsidRDefault="00C3384C" w:rsidP="001255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C75A8" w:rsidRPr="005973C9" w:rsidRDefault="005973C9" w:rsidP="0012558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 3</w:t>
      </w:r>
      <w:r w:rsidR="00486C9E" w:rsidRPr="0012558C">
        <w:rPr>
          <w:rFonts w:ascii="Times New Roman" w:hAnsi="Times New Roman" w:cs="Times New Roman"/>
          <w:b/>
          <w:sz w:val="24"/>
          <w:szCs w:val="24"/>
        </w:rPr>
        <w:t xml:space="preserve">: Insomnia and its associated factors </w:t>
      </w:r>
    </w:p>
    <w:tbl>
      <w:tblPr>
        <w:tblStyle w:val="TableGrid"/>
        <w:tblW w:w="0" w:type="auto"/>
        <w:tblLook w:val="04A0"/>
      </w:tblPr>
      <w:tblGrid>
        <w:gridCol w:w="1977"/>
        <w:gridCol w:w="1935"/>
        <w:gridCol w:w="1936"/>
        <w:gridCol w:w="1751"/>
        <w:gridCol w:w="1751"/>
      </w:tblGrid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insom</w:t>
            </w:r>
            <w:r w:rsidR="00C3384C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a</w:t>
            </w:r>
            <w:r w:rsidR="00067780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58)</w:t>
            </w:r>
          </w:p>
          <w:p w:rsidR="00E837ED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</w:t>
            </w:r>
            <w:r w:rsidR="00A95585"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067780" w:rsidRPr="0012558C" w:rsidRDefault="00067780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7)</w:t>
            </w:r>
          </w:p>
          <w:p w:rsidR="00E837ED" w:rsidRPr="0012558C" w:rsidRDefault="00E837ED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A529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35" w:type="dxa"/>
          </w:tcPr>
          <w:p w:rsidR="002C75A8" w:rsidRPr="0012558C" w:rsidRDefault="004846C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76 (78.2)</w:t>
            </w:r>
          </w:p>
        </w:tc>
        <w:tc>
          <w:tcPr>
            <w:tcW w:w="1936" w:type="dxa"/>
          </w:tcPr>
          <w:p w:rsidR="002C75A8" w:rsidRPr="0012558C" w:rsidRDefault="004846C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9  (21.8)</w:t>
            </w:r>
          </w:p>
        </w:tc>
        <w:tc>
          <w:tcPr>
            <w:tcW w:w="1751" w:type="dxa"/>
          </w:tcPr>
          <w:p w:rsidR="002C75A8" w:rsidRPr="0012558C" w:rsidRDefault="002E14B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751" w:type="dxa"/>
          </w:tcPr>
          <w:p w:rsidR="002C75A8" w:rsidRPr="00AC1578" w:rsidRDefault="002E14B0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35" w:type="dxa"/>
          </w:tcPr>
          <w:p w:rsidR="002C75A8" w:rsidRPr="0012558C" w:rsidRDefault="00BC05E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46CC" w:rsidRPr="0012558C">
              <w:rPr>
                <w:rFonts w:ascii="Times New Roman" w:hAnsi="Times New Roman" w:cs="Times New Roman"/>
                <w:sz w:val="24"/>
                <w:szCs w:val="24"/>
              </w:rPr>
              <w:t>82  (72.8)</w:t>
            </w:r>
          </w:p>
        </w:tc>
        <w:tc>
          <w:tcPr>
            <w:tcW w:w="1936" w:type="dxa"/>
          </w:tcPr>
          <w:p w:rsidR="002C75A8" w:rsidRPr="0012558C" w:rsidRDefault="004846C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8 (27.2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Technical SLC</w:t>
            </w:r>
            <w:r w:rsidR="00C3384C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6D83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and intermediate </w:t>
            </w:r>
          </w:p>
        </w:tc>
        <w:tc>
          <w:tcPr>
            <w:tcW w:w="1935" w:type="dxa"/>
          </w:tcPr>
          <w:p w:rsidR="002C75A8" w:rsidRPr="0012558C" w:rsidRDefault="00F96D83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52FDF"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66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2C75A8" w:rsidRPr="0012558C" w:rsidRDefault="00452FDF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="005B71BD"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4</w:t>
            </w:r>
            <w:r w:rsidR="00E837ED"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2C75A8" w:rsidRPr="0012558C" w:rsidRDefault="00A1443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.321</w:t>
            </w: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6D83" w:rsidRPr="00AC15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2FDF" w:rsidRPr="00AC1578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achelors</w:t>
            </w:r>
          </w:p>
        </w:tc>
        <w:tc>
          <w:tcPr>
            <w:tcW w:w="1935" w:type="dxa"/>
          </w:tcPr>
          <w:p w:rsidR="002C75A8" w:rsidRPr="0012558C" w:rsidRDefault="001C3C4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2FDF" w:rsidRPr="001255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6.5)</w:t>
            </w:r>
          </w:p>
        </w:tc>
        <w:tc>
          <w:tcPr>
            <w:tcW w:w="1936" w:type="dxa"/>
          </w:tcPr>
          <w:p w:rsidR="002C75A8" w:rsidRPr="0012558C" w:rsidRDefault="00452FD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3.5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sters and above</w:t>
            </w:r>
          </w:p>
        </w:tc>
        <w:tc>
          <w:tcPr>
            <w:tcW w:w="1935" w:type="dxa"/>
          </w:tcPr>
          <w:p w:rsidR="002C75A8" w:rsidRPr="0012558C" w:rsidRDefault="001C3C4C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52FDF" w:rsidRPr="00125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80.8)</w:t>
            </w:r>
          </w:p>
        </w:tc>
        <w:tc>
          <w:tcPr>
            <w:tcW w:w="1936" w:type="dxa"/>
          </w:tcPr>
          <w:p w:rsidR="002C75A8" w:rsidRPr="0012558C" w:rsidRDefault="00452FDF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le</w:t>
            </w:r>
          </w:p>
        </w:tc>
        <w:tc>
          <w:tcPr>
            <w:tcW w:w="1935" w:type="dxa"/>
          </w:tcPr>
          <w:p w:rsidR="002C75A8" w:rsidRPr="0012558C" w:rsidRDefault="00AB2B3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5.9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4.1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2B3D"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6404" w:rsidRPr="00AC1578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Ever married</w:t>
            </w:r>
          </w:p>
        </w:tc>
        <w:tc>
          <w:tcPr>
            <w:tcW w:w="1935" w:type="dxa"/>
          </w:tcPr>
          <w:p w:rsidR="002C75A8" w:rsidRPr="0012558C" w:rsidRDefault="00AB2B3D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4.4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5.6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type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935" w:type="dxa"/>
          </w:tcPr>
          <w:p w:rsidR="002C75A8" w:rsidRPr="0012558C" w:rsidRDefault="007022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5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5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2281" w:rsidRPr="001255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F6404" w:rsidRPr="00AC157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oint and extended</w:t>
            </w:r>
          </w:p>
        </w:tc>
        <w:tc>
          <w:tcPr>
            <w:tcW w:w="1935" w:type="dxa"/>
          </w:tcPr>
          <w:p w:rsidR="002C75A8" w:rsidRPr="0012558C" w:rsidRDefault="007022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6404" w:rsidRPr="0012558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6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4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child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2C75A8" w:rsidRPr="0012558C" w:rsidRDefault="00A118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B5D86" w:rsidRPr="001255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1.4)</w:t>
            </w:r>
          </w:p>
        </w:tc>
        <w:tc>
          <w:tcPr>
            <w:tcW w:w="1936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9.6)</w:t>
            </w:r>
          </w:p>
        </w:tc>
        <w:tc>
          <w:tcPr>
            <w:tcW w:w="1751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1751" w:type="dxa"/>
          </w:tcPr>
          <w:p w:rsidR="002C75A8" w:rsidRPr="00AC1578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2C75A8" w:rsidRPr="0012558C" w:rsidRDefault="00A118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5D86" w:rsidRPr="0012558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6.7)</w:t>
            </w:r>
          </w:p>
        </w:tc>
        <w:tc>
          <w:tcPr>
            <w:tcW w:w="1936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3.3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family member &gt; 60 yrs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2C75A8" w:rsidRPr="0012558C" w:rsidRDefault="00A118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5D86" w:rsidRPr="001255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3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7</w:t>
            </w:r>
            <w:r w:rsidR="00E837ED" w:rsidRPr="0012558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51" w:type="dxa"/>
          </w:tcPr>
          <w:p w:rsidR="002C75A8" w:rsidRPr="00AC1578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2C75A8" w:rsidRPr="0012558C" w:rsidRDefault="00A1188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5D86" w:rsidRPr="001255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6.6)</w:t>
            </w:r>
          </w:p>
        </w:tc>
        <w:tc>
          <w:tcPr>
            <w:tcW w:w="1936" w:type="dxa"/>
          </w:tcPr>
          <w:p w:rsidR="002C75A8" w:rsidRPr="0012558C" w:rsidRDefault="00EB5D86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3.4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position</w:t>
            </w:r>
          </w:p>
        </w:tc>
        <w:tc>
          <w:tcPr>
            <w:tcW w:w="1935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Front line worker</w:t>
            </w:r>
          </w:p>
        </w:tc>
        <w:tc>
          <w:tcPr>
            <w:tcW w:w="1935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1.4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8.6)</w:t>
            </w:r>
          </w:p>
        </w:tc>
        <w:tc>
          <w:tcPr>
            <w:tcW w:w="1751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51" w:type="dxa"/>
          </w:tcPr>
          <w:p w:rsidR="002C75A8" w:rsidRPr="00AC1578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2C75A8" w:rsidRPr="0012558C" w:rsidTr="009140FA">
        <w:tc>
          <w:tcPr>
            <w:tcW w:w="1977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econd line worker</w:t>
            </w:r>
          </w:p>
        </w:tc>
        <w:tc>
          <w:tcPr>
            <w:tcW w:w="1935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75.1)</w:t>
            </w:r>
          </w:p>
        </w:tc>
        <w:tc>
          <w:tcPr>
            <w:tcW w:w="1936" w:type="dxa"/>
          </w:tcPr>
          <w:p w:rsidR="002C75A8" w:rsidRPr="0012558C" w:rsidRDefault="00CF6404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B71BD"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(24.9)</w:t>
            </w:r>
          </w:p>
        </w:tc>
        <w:tc>
          <w:tcPr>
            <w:tcW w:w="1751" w:type="dxa"/>
          </w:tcPr>
          <w:p w:rsidR="002C75A8" w:rsidRPr="0012558C" w:rsidRDefault="002C75A8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2C75A8" w:rsidRPr="00AC1578" w:rsidRDefault="002C75A8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5432DA" w:rsidRDefault="00FD3D21" w:rsidP="004970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2DA">
              <w:rPr>
                <w:rFonts w:ascii="Times New Roman" w:hAnsi="Times New Roman" w:cs="Times New Roman"/>
                <w:b/>
                <w:sz w:val="24"/>
                <w:szCs w:val="24"/>
              </w:rPr>
              <w:t>Type of health institution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4970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3.8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76.2)</w:t>
            </w:r>
          </w:p>
        </w:tc>
        <w:tc>
          <w:tcPr>
            <w:tcW w:w="1751" w:type="dxa"/>
          </w:tcPr>
          <w:p w:rsidR="00FD3D21" w:rsidRPr="00FD3D21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3D21">
              <w:rPr>
                <w:rFonts w:ascii="Times New Roman" w:hAnsi="Times New Roman" w:cs="Times New Roman"/>
                <w:bCs/>
                <w:sz w:val="24"/>
                <w:szCs w:val="24"/>
              </w:rPr>
              <w:t>0.037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4970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and tertiary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24.8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 (75.2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fected district 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56 (73.1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4 (26.9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.549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2 (81.6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3 (18.4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1 (80.9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1 (19.1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5.171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7 (70.1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0 (29.9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10 (75.3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6 (24.7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45 (76.2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8 (23.8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.292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 (40.9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Brahmin/</w:t>
            </w: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proofErr w:type="spellEnd"/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43 (77.6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0 (23.4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1.366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Janjati</w:t>
            </w:r>
            <w:proofErr w:type="spellEnd"/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5 (64.7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1 (35.3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Others (including </w:t>
            </w: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Madhesi</w:t>
            </w:r>
            <w:proofErr w:type="spellEnd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lit</w:t>
            </w:r>
            <w:proofErr w:type="spellEnd"/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 (87.0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6 (13.0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ecautionary measure in workplac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t sufficient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80 (74.7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5 (25.3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0.473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8 (78.0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2 (22.0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member with chronic condition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4 (74.9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5 (25.1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4 (75.1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2 (24.9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experienc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Up to 5 year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65 (78.9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71 (21.1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7.579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FD3D21" w:rsidRPr="0012558C" w:rsidTr="009140FA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93 (66.9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6 (31.1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Faced stigma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75 (68.6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0 (31.4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3.539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83 (83.2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7 (16.8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Aware of government incentiv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12 (78.5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8 (21.5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3.344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46 (71.2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59 (28.8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Working overtime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64 (70.4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69 (29.6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6.115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94 (80.2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48 (19.8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Change in regular job duty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252 (75.4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82 (24.6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FD3D21" w:rsidRPr="0012558C" w:rsidTr="00C97BCF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6 (75.2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5 (25.8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E14F45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/>
                <w:sz w:val="24"/>
                <w:szCs w:val="24"/>
              </w:rPr>
              <w:t>History of medication for mental health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D21" w:rsidRPr="0012558C" w:rsidTr="00E14F45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 (45.5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2 (54.5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bCs/>
                <w:sz w:val="24"/>
                <w:szCs w:val="24"/>
              </w:rPr>
              <w:t>11.119</w:t>
            </w:r>
          </w:p>
        </w:tc>
        <w:tc>
          <w:tcPr>
            <w:tcW w:w="1751" w:type="dxa"/>
          </w:tcPr>
          <w:p w:rsidR="00FD3D21" w:rsidRPr="00AC1578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57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D3D21" w:rsidRPr="0012558C" w:rsidTr="00E14F45">
        <w:tc>
          <w:tcPr>
            <w:tcW w:w="1977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5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348 (76.8)</w:t>
            </w:r>
          </w:p>
        </w:tc>
        <w:tc>
          <w:tcPr>
            <w:tcW w:w="1936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58C">
              <w:rPr>
                <w:rFonts w:ascii="Times New Roman" w:hAnsi="Times New Roman" w:cs="Times New Roman"/>
                <w:sz w:val="24"/>
                <w:szCs w:val="24"/>
              </w:rPr>
              <w:t>105 (23.2)</w:t>
            </w: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1" w:type="dxa"/>
          </w:tcPr>
          <w:p w:rsidR="00FD3D21" w:rsidRPr="0012558C" w:rsidRDefault="00FD3D21" w:rsidP="001255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182C" w:rsidRPr="0012558C" w:rsidRDefault="00AC1578" w:rsidP="001255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AC15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 chi-square test; </w:t>
      </w:r>
      <w:r w:rsidR="003253E7">
        <w:rPr>
          <w:rFonts w:ascii="Times New Roman" w:hAnsi="Times New Roman" w:cs="Times New Roman"/>
          <w:sz w:val="24"/>
          <w:szCs w:val="24"/>
        </w:rPr>
        <w:t>Responses of faced stigma:  No and do not want to answer merged as No</w:t>
      </w:r>
      <w:r w:rsidR="00486C9E" w:rsidRPr="001255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A053B" w:rsidRPr="0012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A053B" w:rsidRPr="0012558C">
        <w:rPr>
          <w:rFonts w:ascii="Times New Roman" w:hAnsi="Times New Roman" w:cs="Times New Roman"/>
          <w:sz w:val="24"/>
          <w:szCs w:val="24"/>
        </w:rPr>
        <w:t>Madhe</w:t>
      </w:r>
      <w:r w:rsidR="00067780" w:rsidRPr="0012558C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="00E837ED" w:rsidRPr="0012558C">
        <w:rPr>
          <w:rFonts w:ascii="Times New Roman" w:hAnsi="Times New Roman" w:cs="Times New Roman"/>
          <w:sz w:val="24"/>
          <w:szCs w:val="24"/>
        </w:rPr>
        <w:t xml:space="preserve"> ethnic group</w:t>
      </w:r>
      <w:r w:rsidR="00067780" w:rsidRPr="0012558C">
        <w:rPr>
          <w:rFonts w:ascii="Times New Roman" w:hAnsi="Times New Roman" w:cs="Times New Roman"/>
          <w:sz w:val="24"/>
          <w:szCs w:val="24"/>
        </w:rPr>
        <w:t xml:space="preserve"> merged into others </w:t>
      </w:r>
    </w:p>
    <w:sectPr w:rsidR="00E4182C" w:rsidRPr="0012558C" w:rsidSect="00AC15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563CCB"/>
    <w:multiLevelType w:val="hybridMultilevel"/>
    <w:tmpl w:val="C32AADF8"/>
    <w:lvl w:ilvl="0" w:tplc="1DCC97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7C07BB"/>
    <w:multiLevelType w:val="hybridMultilevel"/>
    <w:tmpl w:val="219E34B6"/>
    <w:lvl w:ilvl="0" w:tplc="71868EE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2D9B"/>
    <w:rsid w:val="000265B6"/>
    <w:rsid w:val="00061917"/>
    <w:rsid w:val="00067780"/>
    <w:rsid w:val="000807B3"/>
    <w:rsid w:val="000A5FA0"/>
    <w:rsid w:val="000C101E"/>
    <w:rsid w:val="00101EB5"/>
    <w:rsid w:val="0012558C"/>
    <w:rsid w:val="00134147"/>
    <w:rsid w:val="001C3C4C"/>
    <w:rsid w:val="00200587"/>
    <w:rsid w:val="002063F4"/>
    <w:rsid w:val="00213E99"/>
    <w:rsid w:val="0023015A"/>
    <w:rsid w:val="0023234E"/>
    <w:rsid w:val="00244CBA"/>
    <w:rsid w:val="002B71D7"/>
    <w:rsid w:val="002C75A8"/>
    <w:rsid w:val="002E14B0"/>
    <w:rsid w:val="002E2F89"/>
    <w:rsid w:val="003253E7"/>
    <w:rsid w:val="00330EC3"/>
    <w:rsid w:val="00335780"/>
    <w:rsid w:val="00336361"/>
    <w:rsid w:val="00374FD8"/>
    <w:rsid w:val="003A3A54"/>
    <w:rsid w:val="003B4EAB"/>
    <w:rsid w:val="003B52B7"/>
    <w:rsid w:val="003C4668"/>
    <w:rsid w:val="00445661"/>
    <w:rsid w:val="004460A9"/>
    <w:rsid w:val="00452FDF"/>
    <w:rsid w:val="00472541"/>
    <w:rsid w:val="004846CC"/>
    <w:rsid w:val="00486C9E"/>
    <w:rsid w:val="004970A6"/>
    <w:rsid w:val="004B3AA4"/>
    <w:rsid w:val="004D472C"/>
    <w:rsid w:val="004E346F"/>
    <w:rsid w:val="00504F25"/>
    <w:rsid w:val="00523CA7"/>
    <w:rsid w:val="00527CEF"/>
    <w:rsid w:val="0054189F"/>
    <w:rsid w:val="005432DA"/>
    <w:rsid w:val="005550AB"/>
    <w:rsid w:val="0056388D"/>
    <w:rsid w:val="00582D59"/>
    <w:rsid w:val="00590CDA"/>
    <w:rsid w:val="00596588"/>
    <w:rsid w:val="005973C9"/>
    <w:rsid w:val="005A053B"/>
    <w:rsid w:val="005B71BD"/>
    <w:rsid w:val="005C577B"/>
    <w:rsid w:val="00615D7B"/>
    <w:rsid w:val="00680423"/>
    <w:rsid w:val="006F4DB5"/>
    <w:rsid w:val="00702281"/>
    <w:rsid w:val="0070434C"/>
    <w:rsid w:val="007159E0"/>
    <w:rsid w:val="00720104"/>
    <w:rsid w:val="00733B24"/>
    <w:rsid w:val="007754C6"/>
    <w:rsid w:val="007B053A"/>
    <w:rsid w:val="007B4E51"/>
    <w:rsid w:val="007C778C"/>
    <w:rsid w:val="007E4DC2"/>
    <w:rsid w:val="00833469"/>
    <w:rsid w:val="00861D47"/>
    <w:rsid w:val="00871DB5"/>
    <w:rsid w:val="008903B6"/>
    <w:rsid w:val="00893B7A"/>
    <w:rsid w:val="008C1943"/>
    <w:rsid w:val="008D4C4A"/>
    <w:rsid w:val="008E3BF6"/>
    <w:rsid w:val="009140FA"/>
    <w:rsid w:val="00924B96"/>
    <w:rsid w:val="00942A01"/>
    <w:rsid w:val="00972B77"/>
    <w:rsid w:val="009E7CE1"/>
    <w:rsid w:val="00A02C19"/>
    <w:rsid w:val="00A065A4"/>
    <w:rsid w:val="00A11881"/>
    <w:rsid w:val="00A1443F"/>
    <w:rsid w:val="00A529B4"/>
    <w:rsid w:val="00A95585"/>
    <w:rsid w:val="00AB2B3D"/>
    <w:rsid w:val="00AC1578"/>
    <w:rsid w:val="00AE5BB4"/>
    <w:rsid w:val="00AE7054"/>
    <w:rsid w:val="00B07838"/>
    <w:rsid w:val="00B75F89"/>
    <w:rsid w:val="00BC05EC"/>
    <w:rsid w:val="00BC44BB"/>
    <w:rsid w:val="00BE0515"/>
    <w:rsid w:val="00BE2F09"/>
    <w:rsid w:val="00C1339E"/>
    <w:rsid w:val="00C3384C"/>
    <w:rsid w:val="00C607F7"/>
    <w:rsid w:val="00C97BCF"/>
    <w:rsid w:val="00CB0D25"/>
    <w:rsid w:val="00CE4702"/>
    <w:rsid w:val="00CF6404"/>
    <w:rsid w:val="00D40E1B"/>
    <w:rsid w:val="00D57F62"/>
    <w:rsid w:val="00DB59A0"/>
    <w:rsid w:val="00DC0A5C"/>
    <w:rsid w:val="00E14F45"/>
    <w:rsid w:val="00E17427"/>
    <w:rsid w:val="00E17D24"/>
    <w:rsid w:val="00E33A00"/>
    <w:rsid w:val="00E4182C"/>
    <w:rsid w:val="00E61020"/>
    <w:rsid w:val="00E82D9B"/>
    <w:rsid w:val="00E837ED"/>
    <w:rsid w:val="00EA2E7B"/>
    <w:rsid w:val="00EB090A"/>
    <w:rsid w:val="00EB5D86"/>
    <w:rsid w:val="00ED34F7"/>
    <w:rsid w:val="00F857AA"/>
    <w:rsid w:val="00F96D83"/>
    <w:rsid w:val="00FB415A"/>
    <w:rsid w:val="00FB724B"/>
    <w:rsid w:val="00FB7485"/>
    <w:rsid w:val="00FD05AB"/>
    <w:rsid w:val="00FD3D21"/>
    <w:rsid w:val="00FF2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661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74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0A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15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ratikkhanal@iom.edu.n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586BF13-5018-4075-AC96-61FED2AF2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8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kshi</dc:creator>
  <cp:keywords/>
  <dc:description/>
  <cp:lastModifiedBy>pratik</cp:lastModifiedBy>
  <cp:revision>75</cp:revision>
  <dcterms:created xsi:type="dcterms:W3CDTF">2020-05-17T06:22:00Z</dcterms:created>
  <dcterms:modified xsi:type="dcterms:W3CDTF">2020-08-21T07:47:00Z</dcterms:modified>
</cp:coreProperties>
</file>